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B163F6" w14:textId="3ADEBD6F" w:rsidR="006E1819" w:rsidRPr="008A46F9" w:rsidRDefault="006E1819">
      <w:pPr>
        <w:rPr>
          <w:rFonts w:ascii="Times New Roman" w:eastAsia="Times New Roman" w:hAnsi="Times New Roman" w:cs="Times New Roman"/>
          <w:sz w:val="24"/>
          <w:szCs w:val="24"/>
          <w:highlight w:val="yellow"/>
          <w:lang w:val="en-US"/>
        </w:rPr>
      </w:pPr>
      <w:r w:rsidRPr="00E318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</w:t>
      </w:r>
      <w:r w:rsidRPr="006E18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List of </w:t>
      </w:r>
      <w:r w:rsidR="00D51AA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9E17E3">
        <w:rPr>
          <w:rFonts w:ascii="Times New Roman" w:eastAsia="Times New Roman" w:hAnsi="Times New Roman" w:cs="Times New Roman"/>
          <w:sz w:val="24"/>
          <w:szCs w:val="24"/>
          <w:lang w:val="en-US"/>
        </w:rPr>
        <w:t>ICD9-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M </w:t>
      </w:r>
      <w:r w:rsidRPr="006E181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des used to select </w:t>
      </w:r>
      <w:r w:rsidR="00771DB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documented ASCVD events 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6E1819" w14:paraId="726FB829" w14:textId="77777777" w:rsidTr="00DC1AC7">
        <w:tc>
          <w:tcPr>
            <w:tcW w:w="4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22CCF" w14:textId="337C0CAF" w:rsidR="006E1819" w:rsidRPr="006E1819" w:rsidRDefault="006E181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18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DE04EC" w14:textId="5D00E7CA" w:rsidR="006E1819" w:rsidRPr="006E1819" w:rsidRDefault="009E17E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CD9-</w:t>
            </w:r>
            <w:r w:rsidR="00771DB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M </w:t>
            </w:r>
            <w:r w:rsidR="006E1819" w:rsidRPr="006E181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Code </w:t>
            </w:r>
          </w:p>
        </w:tc>
      </w:tr>
      <w:tr w:rsidR="006E1819" w14:paraId="48A9CF47" w14:textId="77777777" w:rsidTr="00DC1AC7">
        <w:tc>
          <w:tcPr>
            <w:tcW w:w="4814" w:type="dxa"/>
            <w:tcBorders>
              <w:top w:val="single" w:sz="4" w:space="0" w:color="auto"/>
              <w:right w:val="single" w:sz="4" w:space="0" w:color="auto"/>
            </w:tcBorders>
          </w:tcPr>
          <w:p w14:paraId="42F8E259" w14:textId="5139500E" w:rsidR="006E1819" w:rsidRDefault="006E181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cute Coronar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ndrom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ACS)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</w:tcBorders>
          </w:tcPr>
          <w:p w14:paraId="61104812" w14:textId="266A1DD1" w:rsidR="006E1819" w:rsidRDefault="006E181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0-Acute myocardial infarction</w:t>
            </w:r>
          </w:p>
        </w:tc>
      </w:tr>
      <w:tr w:rsidR="006E1819" w:rsidRPr="00196BFE" w14:paraId="2E61024A" w14:textId="77777777" w:rsidTr="009E17E3">
        <w:tc>
          <w:tcPr>
            <w:tcW w:w="4814" w:type="dxa"/>
            <w:tcBorders>
              <w:bottom w:val="single" w:sz="4" w:space="0" w:color="auto"/>
              <w:right w:val="single" w:sz="4" w:space="0" w:color="auto"/>
            </w:tcBorders>
          </w:tcPr>
          <w:p w14:paraId="3581B07C" w14:textId="0F83E963" w:rsidR="006E1819" w:rsidRDefault="006E181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gina/Chronic Ischemia </w:t>
            </w:r>
          </w:p>
        </w:tc>
        <w:tc>
          <w:tcPr>
            <w:tcW w:w="4814" w:type="dxa"/>
            <w:tcBorders>
              <w:left w:val="single" w:sz="4" w:space="0" w:color="auto"/>
              <w:bottom w:val="single" w:sz="4" w:space="0" w:color="auto"/>
            </w:tcBorders>
          </w:tcPr>
          <w:p w14:paraId="4B5C48C8" w14:textId="2C40CC5C" w:rsidR="006E1819" w:rsidRDefault="006E181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1.x-Other acute and subacute forms of ischemic heart disease 413.x-Angina pectoris 414.x- Other forms of chronic ischemic heart disease</w:t>
            </w:r>
          </w:p>
        </w:tc>
      </w:tr>
      <w:tr w:rsidR="006E1819" w:rsidRPr="00196BFE" w14:paraId="4372ED2B" w14:textId="77777777" w:rsidTr="009E17E3">
        <w:tc>
          <w:tcPr>
            <w:tcW w:w="4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19E5B" w14:textId="7CD4FF23" w:rsidR="006E1819" w:rsidRDefault="006E181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tus/Transient Ischemic Attack (TIA)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450239" w14:textId="72F63697" w:rsidR="006E1819" w:rsidRDefault="006E181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3.x- Occlusion and stenosis of precerebral arteries 434.x- Occlusion of cerebral arteries 435.x-Transient cerebral ischemia 436.x-Acute, but ill-defined, cerebrovascular disease 437.x-Other and ill-defined cerebrovascular disease</w:t>
            </w:r>
          </w:p>
        </w:tc>
      </w:tr>
      <w:tr w:rsidR="006E1819" w:rsidRPr="00196BFE" w14:paraId="573BBEB6" w14:textId="77777777" w:rsidTr="009E17E3">
        <w:tc>
          <w:tcPr>
            <w:tcW w:w="4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167C2" w14:textId="7B65AFAC" w:rsidR="006E1819" w:rsidRDefault="006E181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onary Artery Bypass Graft</w:t>
            </w:r>
            <w:r w:rsidR="00D51AA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CABG)/</w:t>
            </w:r>
            <w:r w:rsidR="00D51AA8" w:rsidRPr="008A46F9">
              <w:rPr>
                <w:lang w:val="en-US"/>
              </w:rPr>
              <w:t xml:space="preserve"> </w:t>
            </w:r>
            <w:r w:rsidR="00D51AA8" w:rsidRPr="00D51AA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ercutaneous transluminal coronary angioplasty </w:t>
            </w:r>
            <w:r w:rsidR="00D51AA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PTCA</w:t>
            </w: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532774" w14:textId="0613C34A" w:rsidR="006E1819" w:rsidRPr="006E1819" w:rsidRDefault="006E1819" w:rsidP="006E181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01- Coronary revascularization of</w:t>
            </w:r>
            <w:r w:rsidR="00246B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ingle vessel – coronary athere</w:t>
            </w: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tomy without thrombolytic agent</w:t>
            </w:r>
          </w:p>
          <w:p w14:paraId="311D4676" w14:textId="5843E459" w:rsidR="006E1819" w:rsidRPr="006E1819" w:rsidRDefault="006E1819" w:rsidP="006E181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02- Coronary revascularization of</w:t>
            </w:r>
            <w:r w:rsidR="00246B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ingle vessel – coronary athere</w:t>
            </w: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tomy with thrombolytic agent</w:t>
            </w:r>
          </w:p>
          <w:p w14:paraId="4B24F4FC" w14:textId="67052DA1" w:rsidR="006E1819" w:rsidRPr="006E1819" w:rsidRDefault="006E1819" w:rsidP="006E181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05- Coronary revascularization of mu</w:t>
            </w:r>
            <w:r w:rsidR="00246B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tiple vessels – coronary athere</w:t>
            </w: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tomy with and without thrombolytic agent 36.06-Insertion of</w:t>
            </w:r>
            <w:r w:rsidR="00E318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on-drug-eluting coronary arter</w:t>
            </w: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 stent(s)</w:t>
            </w:r>
          </w:p>
          <w:p w14:paraId="6FF64ED9" w14:textId="63D73266" w:rsidR="006E1819" w:rsidRDefault="006E1819" w:rsidP="006E181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1x-Bypass anastomosis for heart revascularization</w:t>
            </w:r>
          </w:p>
        </w:tc>
      </w:tr>
      <w:tr w:rsidR="006E1819" w:rsidRPr="00196BFE" w14:paraId="517A8805" w14:textId="77777777" w:rsidTr="00A235D1">
        <w:trPr>
          <w:trHeight w:val="6520"/>
        </w:trPr>
        <w:tc>
          <w:tcPr>
            <w:tcW w:w="4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02AE7" w14:textId="033F1576" w:rsidR="006E1819" w:rsidRDefault="006E181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E181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ipheral Artery Dise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AD)</w:t>
            </w:r>
          </w:p>
        </w:tc>
        <w:tc>
          <w:tcPr>
            <w:tcW w:w="4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2BF3FC" w14:textId="4BB336E1" w:rsidR="008A46F9" w:rsidRPr="008A46F9" w:rsidRDefault="008A46F9" w:rsidP="008A46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46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3.9-Peripheral vascular disease, unspecified 433.0x- Occlusion and stenosis of basilar artery 433.1x- Occlusion and stenosis of carotid artery 433.2x- Occlusion and stenosis of vertebral artery 433.3x- Occlusion and stenosis of multiple and bilateral 433.8x- Occlusion and stenosis of other specified precerebral artery 433.9x-Occlusion and stenosis of unspecified precerebral artery 434.x-Occlusion of cerebral arteries 440.2x-Arteriolosclerosis of native arteries of the extremities 442.81-Aneurism of artery of neck 443.81-Peripheral angiopathy in diseases classified elsewhere 444.2x-Embolism of arteries of the extremities 444.81-Embolism of</w:t>
            </w:r>
            <w:r w:rsidR="00E318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A46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liac artery 707.1x-Ulcer of lower limbs, except pressure ulcer</w:t>
            </w:r>
          </w:p>
          <w:p w14:paraId="5D3BC3F1" w14:textId="77777777" w:rsidR="008A46F9" w:rsidRPr="008A46F9" w:rsidRDefault="008A46F9" w:rsidP="008A46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46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5.4-Gangrene V49.6x-Upper limb amputation status V49.7x-Lower limb amputation status</w:t>
            </w:r>
          </w:p>
          <w:p w14:paraId="58D8D3A2" w14:textId="77777777" w:rsidR="008A46F9" w:rsidRPr="008A46F9" w:rsidRDefault="008A46F9" w:rsidP="008A46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46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3-Amputation for circulatory disorders except upper limb and toes</w:t>
            </w:r>
          </w:p>
          <w:p w14:paraId="48C5F252" w14:textId="77777777" w:rsidR="006E1819" w:rsidRDefault="008A46F9" w:rsidP="008A46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A46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4-Upper limb and toes</w:t>
            </w:r>
            <w:r w:rsidR="00E318F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mputation for circulatory dis</w:t>
            </w:r>
            <w:r w:rsidRPr="008A46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ders 00.45- Insertion of one vascular stent 00.55-Insertion of drug-eluting stent(s) of other peripheral vessel(s) 00.61-Percutaneous angioplasty of extracranial </w:t>
            </w:r>
            <w:r w:rsidRPr="008A46F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vessel(s) 00.62-Percutaneous angioplasty of intracranial vessel(s) 00.63-Percutaneous insertion of carotid artery stent(s) 00.64-Percutaneous insertion of other extracranial artery stent(s) 00.65-Percutaneous insertion of intracranial vascular stent(s) 38.02-Incision of vessel, other vessels of head and neck 38.12-Endarterectomy, other vessels of head and neck 38.32-Resection of vessel with anastomosis, other vessels of head and neck 38.42-Resection of vessel with replacement, other vessels of head and neck 38.62-Other excision of vessels, other vessels of head and neck 38.82-Other surgical occlusion of vessels, other vessels of head and neck 39.22-Aorta-subclavian-carotid bypass 39.25-Aorta-iliac-femoral bypass 39.29-Other (peripheral) vascular shunt or bypass 39.50-Angioplasty of other non-coronary vessel(s) 39.90-Insertion of non-drug-eluting peripheral (non-coronary) vessel stent(s) 38.18-Endarterectomy, lower limb arteries 84.0x-Upper limb amputation, not otherwise specified 84.1x-Amputation and disarticulation of finger 84.3x-Amputation through hand</w:t>
            </w:r>
          </w:p>
          <w:p w14:paraId="494AB124" w14:textId="377C1CD7" w:rsidR="00246B70" w:rsidRDefault="00246B70" w:rsidP="008A46F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6B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0.7x-Diabetes with peripheral circulatory disorders</w:t>
            </w:r>
          </w:p>
        </w:tc>
      </w:tr>
    </w:tbl>
    <w:p w14:paraId="7A99E8F2" w14:textId="1B8D8B11" w:rsidR="00651124" w:rsidRPr="00651124" w:rsidRDefault="00246B70" w:rsidP="00771DB0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46B70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ICD9-CM: International Classification of Diseases, Ninth Revision. </w:t>
      </w:r>
    </w:p>
    <w:sectPr w:rsidR="00651124" w:rsidRPr="006511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B76"/>
    <w:rsid w:val="00067E7A"/>
    <w:rsid w:val="00196BFE"/>
    <w:rsid w:val="00246B70"/>
    <w:rsid w:val="00321A16"/>
    <w:rsid w:val="004A2B47"/>
    <w:rsid w:val="005A526F"/>
    <w:rsid w:val="00611491"/>
    <w:rsid w:val="00651124"/>
    <w:rsid w:val="006E1819"/>
    <w:rsid w:val="00771DB0"/>
    <w:rsid w:val="007970AE"/>
    <w:rsid w:val="007C22A7"/>
    <w:rsid w:val="007D4896"/>
    <w:rsid w:val="007F53F1"/>
    <w:rsid w:val="008A46F9"/>
    <w:rsid w:val="008D2D5E"/>
    <w:rsid w:val="009E17E3"/>
    <w:rsid w:val="00A235D1"/>
    <w:rsid w:val="00B945DC"/>
    <w:rsid w:val="00BF21A1"/>
    <w:rsid w:val="00D51AA8"/>
    <w:rsid w:val="00DC1AC7"/>
    <w:rsid w:val="00DE5F23"/>
    <w:rsid w:val="00E318FA"/>
    <w:rsid w:val="00E70123"/>
    <w:rsid w:val="00EC193B"/>
    <w:rsid w:val="00F8545E"/>
    <w:rsid w:val="00FB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B0ACCB"/>
  <w15:chartTrackingRefBased/>
  <w15:docId w15:val="{A0C80BBC-2C94-4C2A-8EFB-9909C632A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E1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18F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0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2ceee5-4e98-448d-bd69-9759c291857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CE008C23DB7DD4EAE85E55115C4A7EA" ma:contentTypeVersion="16" ma:contentTypeDescription="Creare un nuovo documento." ma:contentTypeScope="" ma:versionID="e5b8fd01e0427f1becdc978a03cdc083">
  <xsd:schema xmlns:xsd="http://www.w3.org/2001/XMLSchema" xmlns:xs="http://www.w3.org/2001/XMLSchema" xmlns:p="http://schemas.microsoft.com/office/2006/metadata/properties" xmlns:ns3="ce2ceee5-4e98-448d-bd69-9759c2918574" xmlns:ns4="f3077446-a7b8-4994-9298-7551826f19f8" targetNamespace="http://schemas.microsoft.com/office/2006/metadata/properties" ma:root="true" ma:fieldsID="5da0ab7d446c50030d21e43766eaa456" ns3:_="" ns4:_="">
    <xsd:import namespace="ce2ceee5-4e98-448d-bd69-9759c2918574"/>
    <xsd:import namespace="f3077446-a7b8-4994-9298-7551826f19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ceee5-4e98-448d-bd69-9759c29185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77446-a7b8-4994-9298-7551826f19f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77388-A20D-4F6A-99BE-B21DBDBD2D52}">
  <ds:schemaRefs>
    <ds:schemaRef ds:uri="http://schemas.microsoft.com/office/2006/metadata/properties"/>
    <ds:schemaRef ds:uri="http://schemas.microsoft.com/office/infopath/2007/PartnerControls"/>
    <ds:schemaRef ds:uri="ce2ceee5-4e98-448d-bd69-9759c2918574"/>
  </ds:schemaRefs>
</ds:datastoreItem>
</file>

<file path=customXml/itemProps2.xml><?xml version="1.0" encoding="utf-8"?>
<ds:datastoreItem xmlns:ds="http://schemas.openxmlformats.org/officeDocument/2006/customXml" ds:itemID="{6989345F-A011-4720-A4DD-C6C51E986D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2ceee5-4e98-448d-bd69-9759c2918574"/>
    <ds:schemaRef ds:uri="f3077446-a7b8-4994-9298-7551826f19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7628B0-79EB-4801-AFDE-8B67C290877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3030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TI GIULIA</dc:creator>
  <cp:keywords/>
  <dc:description/>
  <cp:lastModifiedBy>BARBATI GIULIA</cp:lastModifiedBy>
  <cp:revision>4</cp:revision>
  <dcterms:created xsi:type="dcterms:W3CDTF">2024-08-14T14:59:00Z</dcterms:created>
  <dcterms:modified xsi:type="dcterms:W3CDTF">2024-08-1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E008C23DB7DD4EAE85E55115C4A7EA</vt:lpwstr>
  </property>
  <property fmtid="{D5CDD505-2E9C-101B-9397-08002B2CF9AE}" pid="3" name="GrammarlyDocumentId">
    <vt:lpwstr>cd6659125fa752482e1ad093e0d29f49d5e82b8ef1f69489ce18c25cc2eaf060</vt:lpwstr>
  </property>
</Properties>
</file>